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Demographic and clinical data of 33 HIV-1 infected drug naive patients recruited for human monoclonal antibody produc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6"/>
        <w:gridCol w:w="1805"/>
        <w:gridCol w:w="1805"/>
        <w:gridCol w:w="1805"/>
      </w:tblGrid>
      <w:tr>
        <w:trPr/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 ID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 from First Diagnosis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 Count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2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3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4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5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5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5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7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6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2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7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7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7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8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8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8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28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3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8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9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0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1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8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1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</w:tr>
      <w:tr>
        <w:trPr/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IMS915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9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Days from 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st </w:t>
      </w:r>
      <w:r>
        <w:rPr>
          <w:rFonts w:cs="Times New Roman" w:ascii="Times New Roman" w:hAnsi="Times New Roman"/>
          <w:bCs/>
          <w:sz w:val="24"/>
          <w:szCs w:val="24"/>
        </w:rPr>
        <w:t>Diagnosis: Number of days between 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bCs/>
          <w:sz w:val="24"/>
          <w:szCs w:val="24"/>
        </w:rPr>
        <w:t xml:space="preserve"> day of HIV-1 detection and date of sample collection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Gender: Male (M), Female (F)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Age: HIV-1 infected donors within age range of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18-60 years were included in the stud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D4 count: Number of CD4+ T-cells/cubic millimetre of bloo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6:41:00Z</dcterms:created>
  <dc:creator>Raiees</dc:creator>
  <dc:description/>
  <cp:keywords/>
  <dc:language>en-US</dc:language>
  <cp:lastModifiedBy>Dr Raiees</cp:lastModifiedBy>
  <dcterms:modified xsi:type="dcterms:W3CDTF">2012-01-26T06:07:00Z</dcterms:modified>
  <cp:revision>240</cp:revision>
  <dc:subject/>
  <dc:title/>
</cp:coreProperties>
</file>